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4E8" w:rsidRPr="00AF053E" w:rsidRDefault="00F424E8" w:rsidP="00F424E8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AB7C4B"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  <w:t>S1</w:t>
      </w:r>
      <w:proofErr w:type="spellEnd"/>
      <w:r w:rsidRPr="00AB7C4B"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  <w:t xml:space="preserve"> (1):</w:t>
      </w:r>
      <w:r w:rsidRPr="00AB7C4B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Human discovery </w:t>
      </w:r>
      <w:proofErr w:type="spellStart"/>
      <w:r w:rsidRPr="00AB7C4B">
        <w:rPr>
          <w:rFonts w:ascii="Times New Roman" w:hAnsi="Times New Roman" w:cs="Times New Roman"/>
          <w:color w:val="FF0000"/>
          <w:sz w:val="20"/>
          <w:szCs w:val="20"/>
          <w:lang w:val="en-GB"/>
        </w:rPr>
        <w:t>MAP175</w:t>
      </w:r>
      <w:proofErr w:type="spellEnd"/>
      <w:r w:rsidRPr="00AB7C4B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+ (Myriad </w:t>
      </w:r>
      <w:proofErr w:type="spellStart"/>
      <w:r w:rsidRPr="00AB7C4B">
        <w:rPr>
          <w:rFonts w:ascii="Times New Roman" w:hAnsi="Times New Roman" w:cs="Times New Roman"/>
          <w:color w:val="FF0000"/>
          <w:sz w:val="20"/>
          <w:szCs w:val="20"/>
          <w:lang w:val="en-GB"/>
        </w:rPr>
        <w:t>RBM</w:t>
      </w:r>
      <w:proofErr w:type="spellEnd"/>
      <w:r w:rsidRPr="00AB7C4B">
        <w:rPr>
          <w:rFonts w:ascii="Times New Roman" w:hAnsi="Times New Roman" w:cs="Times New Roman"/>
          <w:color w:val="FF0000"/>
          <w:sz w:val="20"/>
          <w:szCs w:val="20"/>
          <w:lang w:val="en-GB"/>
        </w:rPr>
        <w:t>)</w:t>
      </w:r>
    </w:p>
    <w:p w:rsidR="00F424E8" w:rsidRDefault="00F424E8" w:rsidP="00F424E8">
      <w:pPr>
        <w:rPr>
          <w:rFonts w:ascii="Arial" w:hAnsi="Arial" w:cs="Arial"/>
          <w:sz w:val="20"/>
          <w:szCs w:val="20"/>
          <w:lang w:val="en-GB"/>
        </w:rPr>
      </w:pPr>
    </w:p>
    <w:p w:rsidR="00F424E8" w:rsidRDefault="00F424E8" w:rsidP="00F424E8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13787" w:type="dxa"/>
        <w:tblInd w:w="93" w:type="dxa"/>
        <w:tblLayout w:type="fixed"/>
        <w:tblLook w:val="04A0"/>
      </w:tblPr>
      <w:tblGrid>
        <w:gridCol w:w="4268"/>
        <w:gridCol w:w="4536"/>
        <w:gridCol w:w="4983"/>
      </w:tblGrid>
      <w:tr w:rsidR="00F424E8" w:rsidRPr="00DF1244" w:rsidTr="002D3E90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Ckine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Antigen 19-9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 Growth Factor 4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nectin</w:t>
            </w:r>
            <w:proofErr w:type="spellEnd"/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embryonic Antigen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 Growth Factor basic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uti-Related Prote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gen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le-Stimulating Hormone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1-Antichymotryps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gand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go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1-Antitryps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gen-lik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gon-like Peptide 1, active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1-Microglobul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CC-4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gon-like Peptide 1, total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2-Macroglobul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granin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alpha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Fetoprote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ary Neurotrophic Factor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ocyte Colony-Stimulating Factor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iregul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ocyteMacrophageColonyStimuFactoR</w:t>
            </w:r>
            <w:proofErr w:type="spellEnd"/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poietin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ment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  <w:proofErr w:type="spellEnd"/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Hormone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tensin-Converting Enzyme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Factor H – Related Protein 1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-Regulated alpha protei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tensinoge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toglobi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A-I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Peptid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60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A-II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parin-Binding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Growth Factor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A-IV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 Kinase-MB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ocyte Growth Factor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atin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Chorionic Gonadotropin beta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C-I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-RAG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A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C-III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taxin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E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polipoprotein D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taxin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M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E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rmal Growth Factor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H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rmal Growth Factor Receptor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-like Growth Factor Binding Protein 2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(a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regulin</w:t>
            </w:r>
            <w:proofErr w:type="spellEnd"/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llular Adhesion Molecule 1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L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Tyrosine Kinase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ithelial-Derived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-Activat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 78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gamma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-activating factor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Selectin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gamma Induced Protein 10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Lymphocyte Chemoattractant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VII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-inducible T-cell α chemoattractant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2-Microglobulin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gand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 alpha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cellulin</w:t>
            </w:r>
            <w:proofErr w:type="spellEnd"/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LG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 beta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-Derived Neurotrophic Factor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-Binding Protein, heart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 receptor antagonist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bindin</w:t>
            </w:r>
            <w:proofErr w:type="spellEnd"/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2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Antigen 125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tuin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3</w:t>
            </w:r>
          </w:p>
        </w:tc>
      </w:tr>
      <w:tr w:rsidR="00F424E8" w:rsidRPr="00DF1244" w:rsidTr="002D3E90">
        <w:trPr>
          <w:trHeight w:val="300"/>
        </w:trPr>
        <w:tc>
          <w:tcPr>
            <w:tcW w:w="1378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24E8" w:rsidRPr="00AB7C4B" w:rsidTr="002D3E90">
        <w:trPr>
          <w:gridAfter w:val="1"/>
          <w:wAfter w:w="4983" w:type="dxa"/>
          <w:trHeight w:val="100"/>
        </w:trPr>
        <w:tc>
          <w:tcPr>
            <w:tcW w:w="8804" w:type="dxa"/>
            <w:gridSpan w:val="2"/>
            <w:shd w:val="clear" w:color="auto" w:fill="auto"/>
            <w:noWrap/>
            <w:vAlign w:val="bottom"/>
          </w:tcPr>
          <w:p w:rsidR="00F424E8" w:rsidRPr="00AB7C4B" w:rsidRDefault="00F424E8" w:rsidP="002D3E9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proofErr w:type="spellStart"/>
            <w:r w:rsidRPr="00AB7C4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  <w:t>S1</w:t>
            </w:r>
            <w:proofErr w:type="spellEnd"/>
            <w:r w:rsidRPr="00AB7C4B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  <w:t xml:space="preserve"> (2):</w:t>
            </w:r>
            <w:r w:rsidRPr="00AB7C4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Human discovery </w:t>
            </w:r>
            <w:proofErr w:type="spellStart"/>
            <w:r w:rsidRPr="00AB7C4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MAP175</w:t>
            </w:r>
            <w:proofErr w:type="spellEnd"/>
            <w:r w:rsidRPr="00AB7C4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+ (Myriad </w:t>
            </w:r>
            <w:proofErr w:type="spellStart"/>
            <w:r w:rsidRPr="00AB7C4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RBM</w:t>
            </w:r>
            <w:proofErr w:type="spellEnd"/>
            <w:r w:rsidRPr="00AB7C4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  <w:p w:rsidR="00F424E8" w:rsidRPr="00AB7C4B" w:rsidRDefault="00F424E8" w:rsidP="002D3E9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424E8" w:rsidRPr="00DF1244" w:rsidTr="002D3E90">
        <w:trPr>
          <w:trHeight w:val="6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Antigen 15-3</w:t>
            </w:r>
          </w:p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nogen</w:t>
            </w:r>
          </w:p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Metalloproteinase-10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4</w:t>
            </w:r>
          </w:p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Hormone-Binding Globuli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 Chemotactic Protein 1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ilin</w:t>
            </w:r>
            <w:proofErr w:type="spellEnd"/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6 receptor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 Chemotactic Protein 2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 Cell Factor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7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 Chemotactic Protein 3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mal cell-derived factor-1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8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 Chemotactic Protein 4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oxide Dismutase 1, soluble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rleukin-10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kine Induced by Gamma Interferon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Lymphocyte-Secreted Protein I-309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-12 Subunit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</w:t>
            </w:r>
            <w:proofErr w:type="spellEnd"/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Progenitor Inhibitory Factor 1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m-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sfall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rinary Glycoprotei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-12 Subunit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0</w:t>
            </w:r>
            <w:proofErr w:type="spellEnd"/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peroxidas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-Cell-Specific Protein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TES</w:t>
            </w:r>
            <w:proofErr w:type="spellEnd"/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3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ascin-C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5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e Growth Factor beta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osterone, Total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6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 Cell Adhesion Molecul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moduli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7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-Specific Enolas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8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ophil Gelatinase-Associated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calin</w:t>
            </w:r>
            <w:proofErr w:type="spellEnd"/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id-Stimulating Hormone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23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-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xine-Binding Globuli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 Injury Molecule-1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ntin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Inhibitor of Metalloproteinases 1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in-Like Oxidized LDL Receptor 1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 Polypeptid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elated Apoptosis-Inducing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 3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ptide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</w:t>
            </w:r>
            <w:proofErr w:type="spellEnd"/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 Growth Factor alpha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inizing Hormone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nta Growth Factor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 Growth Factor beta-3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Colony-Stimulating Factor 1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nogen Activator Inhibitor 1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thyreti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inflammatory protein 3 bet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-Derived Growth Factor BB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foil Factor 3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Inflammatory Protein-1 alph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crosis Factor alpha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Inflammatory Protein-1 bet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insulin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ntact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crosis Factor beta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Inflammatory Protein-3 alph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insulin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otal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crosis Factor Receptor 2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igration Inhibitory Factor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actin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 Cell Adhesion Molecule-1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-Derived Chemokine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-Specific Antigen, Fre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 Endothelial Growth Factor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ondialdehyde-Modif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-Density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</w:t>
            </w:r>
            <w:proofErr w:type="spellEnd"/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lmonary &amp;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g Chemokine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-Binding Protein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trix Metalloproteinase-1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 for advanced glycosylation end products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-Dependent Protein S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Metalloproteinase-3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in</w:t>
            </w:r>
            <w:proofErr w:type="spellEnd"/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ronectin</w:t>
            </w:r>
            <w:proofErr w:type="spellEnd"/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Metalloproteinase-7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lcium-binding protein B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ebrand</w:t>
            </w:r>
            <w:proofErr w:type="spellEnd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Metalloproteinase-9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ransferrin</w:t>
            </w:r>
            <w:proofErr w:type="spellEnd"/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24E8" w:rsidRPr="00DF1244" w:rsidTr="002D3E90">
        <w:trPr>
          <w:trHeight w:val="300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Metalloproteinase-9, total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myloid P-Component</w:t>
            </w:r>
          </w:p>
        </w:tc>
        <w:tc>
          <w:tcPr>
            <w:tcW w:w="4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4E8" w:rsidRPr="00DF1244" w:rsidRDefault="00F424E8" w:rsidP="002D3E9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424E8" w:rsidRDefault="00F424E8" w:rsidP="00F424E8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p w:rsidR="00A66AA2" w:rsidRDefault="00A66AA2"/>
    <w:sectPr w:rsidR="00A66AA2" w:rsidSect="00D968FB">
      <w:headerReference w:type="even" r:id="rId6"/>
      <w:headerReference w:type="default" r:id="rId7"/>
      <w:footerReference w:type="even" r:id="rId8"/>
      <w:footerReference w:type="default" r:id="rId9"/>
      <w:pgSz w:w="16840" w:h="11900" w:orient="landscape"/>
      <w:pgMar w:top="0" w:right="1417" w:bottom="142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2D42" w:rsidRDefault="009F2D42" w:rsidP="009F2D42">
      <w:pPr>
        <w:spacing w:after="0" w:line="240" w:lineRule="auto"/>
      </w:pPr>
      <w:r>
        <w:separator/>
      </w:r>
    </w:p>
  </w:endnote>
  <w:endnote w:type="continuationSeparator" w:id="0">
    <w:p w:rsidR="009F2D42" w:rsidRDefault="009F2D42" w:rsidP="009F2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7FFC" w:rsidRDefault="009F2D42" w:rsidP="00A202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4E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7FFC" w:rsidRDefault="00D400AA" w:rsidP="00FB4F5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7FFC" w:rsidRDefault="009F2D42" w:rsidP="00920C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4E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00AA">
      <w:rPr>
        <w:rStyle w:val="PageNumber"/>
        <w:noProof/>
      </w:rPr>
      <w:t>3</w:t>
    </w:r>
    <w:r>
      <w:rPr>
        <w:rStyle w:val="PageNumber"/>
      </w:rPr>
      <w:fldChar w:fldCharType="end"/>
    </w:r>
  </w:p>
  <w:p w:rsidR="00C87FFC" w:rsidRDefault="00D400AA" w:rsidP="00FB4F5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2D42" w:rsidRDefault="009F2D42" w:rsidP="009F2D42">
      <w:pPr>
        <w:spacing w:after="0" w:line="240" w:lineRule="auto"/>
      </w:pPr>
      <w:r>
        <w:separator/>
      </w:r>
    </w:p>
  </w:footnote>
  <w:footnote w:type="continuationSeparator" w:id="0">
    <w:p w:rsidR="009F2D42" w:rsidRDefault="009F2D42" w:rsidP="009F2D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7FFC" w:rsidRDefault="009F2D42" w:rsidP="004762A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4E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7FFC" w:rsidRDefault="00D400AA" w:rsidP="00FB12CE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7FFC" w:rsidRDefault="00F424E8" w:rsidP="00A202D4">
    <w:pPr>
      <w:pStyle w:val="Header"/>
      <w:framePr w:wrap="around" w:vAnchor="text" w:hAnchor="margin" w:xAlign="right" w:y="1"/>
    </w:pPr>
    <w:r>
      <w:rPr>
        <w:noProof/>
        <w:lang w:val="en-IN" w:eastAsia="en-IN"/>
      </w:rPr>
      <w:drawing>
        <wp:inline distT="0" distB="0" distL="0" distR="0">
          <wp:extent cx="101600" cy="106700"/>
          <wp:effectExtent l="0" t="0" r="0" b="0"/>
          <wp:docPr id="1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1600" cy="106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24E8"/>
    <w:rsid w:val="006E37CF"/>
    <w:rsid w:val="009F2D42"/>
    <w:rsid w:val="00A66AA2"/>
    <w:rsid w:val="00B907D6"/>
    <w:rsid w:val="00D400AA"/>
    <w:rsid w:val="00F42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4E8"/>
    <w:pPr>
      <w:spacing w:after="0" w:line="240" w:lineRule="auto"/>
    </w:pPr>
    <w:rPr>
      <w:rFonts w:eastAsiaTheme="minorEastAsia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424E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424E8"/>
    <w:rPr>
      <w:rFonts w:eastAsiaTheme="minorEastAsia"/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F424E8"/>
  </w:style>
  <w:style w:type="paragraph" w:styleId="Header">
    <w:name w:val="header"/>
    <w:basedOn w:val="Normal"/>
    <w:link w:val="HeaderChar"/>
    <w:uiPriority w:val="99"/>
    <w:unhideWhenUsed/>
    <w:rsid w:val="00F424E8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F424E8"/>
    <w:rPr>
      <w:rFonts w:eastAsiaTheme="minorEastAsia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4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4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7</Words>
  <Characters>3749</Characters>
  <Application>Microsoft Office Word</Application>
  <DocSecurity>0</DocSecurity>
  <Lines>31</Lines>
  <Paragraphs>8</Paragraphs>
  <ScaleCrop>false</ScaleCrop>
  <Company>Microsoft</Company>
  <LinksUpToDate>false</LinksUpToDate>
  <CharactersWithSpaces>4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42</dc:creator>
  <cp:lastModifiedBy>0009542</cp:lastModifiedBy>
  <cp:revision>2</cp:revision>
  <dcterms:created xsi:type="dcterms:W3CDTF">2015-09-16T06:15:00Z</dcterms:created>
  <dcterms:modified xsi:type="dcterms:W3CDTF">2015-09-16T06:19:00Z</dcterms:modified>
</cp:coreProperties>
</file>